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 w:asciiTheme="majorBidi" w:cstheme="majorBidi" w:hAnsiTheme="majorBidi"/>
          <w:b/>
          <w:b/>
          <w:bCs/>
          <w:lang w:val="en-US" w:bidi="fa-IR"/>
        </w:rPr>
      </w:pPr>
      <w:r>
        <w:rPr>
          <w:rFonts w:cs="Times New Roman" w:cstheme="majorBidi" w:ascii="Times New Roman" w:hAnsi="Times New Roman"/>
          <w:b/>
          <w:bCs/>
          <w:lang w:val="en-US" w:bidi="fa-IR"/>
        </w:rPr>
      </w:r>
    </w:p>
    <w:p>
      <w:pPr>
        <w:pStyle w:val="Normal"/>
        <w:ind w:left="142" w:hanging="0"/>
        <w:rPr>
          <w:rFonts w:ascii="Times New Roman" w:hAnsi="Times New Roman" w:cs="Times New Roman" w:asciiTheme="majorBidi" w:cstheme="majorBidi" w:hAnsiTheme="majorBidi"/>
          <w:b/>
          <w:b/>
          <w:bCs/>
          <w:lang w:val="en-US" w:bidi="fa-IR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lang w:val="en-US" w:bidi="fa-IR"/>
        </w:rPr>
        <w:t>Supplementary file 3 (s3): Unpublished trials retrieved through the WHO clinical trials registration database</w:t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lang w:val="en-US" w:bidi="fa-IR"/>
        </w:rPr>
      </w:pPr>
      <w:r>
        <w:rPr>
          <w:rFonts w:cs="Times New Roman" w:cstheme="majorBidi" w:ascii="Times New Roman" w:hAnsi="Times New Roman"/>
          <w:lang w:val="en-US" w:bidi="fa-IR"/>
        </w:rPr>
      </w:r>
    </w:p>
    <w:tbl>
      <w:tblPr>
        <w:tblStyle w:val="TableGrid"/>
        <w:tblW w:w="1375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737"/>
        <w:gridCol w:w="1482"/>
        <w:gridCol w:w="1594"/>
        <w:gridCol w:w="1510"/>
        <w:gridCol w:w="1244"/>
        <w:gridCol w:w="1570"/>
        <w:gridCol w:w="3612"/>
      </w:tblGrid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fa-IR"/>
              </w:rPr>
              <w:t>Registration I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fa-IR"/>
              </w:rPr>
              <w:t>Registration Date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ar-SA"/>
              </w:rPr>
              <w:t>Orig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IR" w:eastAsia="en-US" w:bidi="ar-SA"/>
              </w:rPr>
              <w:t>Recruitment statu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IR" w:eastAsia="en-US" w:bidi="ar-SA"/>
              </w:rPr>
              <w:t>Health Condition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ar-SA"/>
              </w:rPr>
              <w:t xml:space="preserve"> studie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fa-IR"/>
              </w:rPr>
              <w:t>AST dosage used</w:t>
            </w:r>
          </w:p>
        </w:tc>
        <w:tc>
          <w:tcPr>
            <w:tcW w:w="36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fa-IR"/>
              </w:rPr>
              <w:t>Primary and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b/>
                <w:bCs/>
                <w:kern w:val="2"/>
                <w:sz w:val="24"/>
                <w:szCs w:val="24"/>
                <w:lang w:val="en-US" w:eastAsia="en-US" w:bidi="fa-IR"/>
              </w:rPr>
              <w:t>Secondary Outcomes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IRCT20231001059573N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2023-10-1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Iran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ar-SA"/>
              </w:rPr>
              <w:t xml:space="preserve"> (Esfahan University of Medical Sciences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Recruitin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PCO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10 mg per day for 12 weeks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 xml:space="preserve">Serum MDA, lipid profile (TG, total cholesterol, LDL-c, HDL-c, cholesterol), insulin sensitivity (HOMA-IR), and severity of hirsutism 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IRCT20221005056092N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2023-05-0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Iran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ar-SA"/>
              </w:rPr>
              <w:t xml:space="preserve"> (Tehran University of Medical Sciences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Recruitin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PCO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 xml:space="preserve">6 mg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ar-SA"/>
              </w:rPr>
              <w:t xml:space="preserve">per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 xml:space="preserve">day for 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for 2 Months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Serum inflammatory cytokines,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Wnt/ß-catenin signaling pathway genes in GCs, and ART outcomes (fertilization rate and oocyte quality)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IRCT20230223057510N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fa-IR"/>
              </w:rPr>
              <w:t>2023-03-1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Iran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ar-SA"/>
              </w:rPr>
              <w:t xml:space="preserve"> (Tehran University of Medical Sciences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Complet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POR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12 mg of per day for 8 weeks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FF inflammatory cytokines (L-6, IL-8, VEGF), redox Status (MDA, TAC, SOD), Cell-free DNA and ART outcomes (fertilization rate, number and quality of oocytes, number and quality of embryos, chemical pregnancy rate), and antral follicle count.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IRCT20201029049183N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2022-04-1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IR" w:eastAsia="en-US" w:bidi="ar-SA"/>
              </w:rPr>
              <w:t>Iran</w:t>
            </w: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ar-SA"/>
              </w:rPr>
              <w:t xml:space="preserve"> (Tehran University of Medical Sciences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Complet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PCO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12 mg per day for 60 days</w:t>
            </w:r>
          </w:p>
        </w:tc>
        <w:tc>
          <w:tcPr>
            <w:tcW w:w="3612" w:type="dxa"/>
            <w:tcBorders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 w:asciiTheme="majorBidi" w:cstheme="majorBidi" w:hAnsiTheme="majorBidi"/>
                <w:lang w:val="en-US" w:bidi="fa-IR"/>
              </w:rPr>
            </w:pPr>
            <w:r>
              <w:rPr>
                <w:rFonts w:eastAsia="Calibri" w:cs="Times New Roman" w:ascii="Times New Roman" w:hAnsi="Times New Roman" w:asciiTheme="majorBidi" w:cstheme="majorBidi" w:hAnsiTheme="majorBidi"/>
                <w:kern w:val="2"/>
                <w:sz w:val="24"/>
                <w:szCs w:val="24"/>
                <w:lang w:val="en-US" w:eastAsia="en-US" w:bidi="fa-IR"/>
              </w:rPr>
              <w:t>ER stress and apoptotic factor in PBMCs and plasma inflammatory factors</w:t>
            </w:r>
          </w:p>
        </w:tc>
      </w:tr>
    </w:tbl>
    <w:p>
      <w:pPr>
        <w:pStyle w:val="Normal"/>
        <w:ind w:left="142" w:right="508" w:hanging="0"/>
        <w:jc w:val="both"/>
        <w:rPr>
          <w:rFonts w:ascii="Times New Roman" w:hAnsi="Times New Roman" w:cs="Times New Roman" w:asciiTheme="majorBidi" w:cstheme="majorBidi" w:hAnsiTheme="majorBidi"/>
          <w:lang w:val="en-US" w:bidi="fa-IR"/>
        </w:rPr>
      </w:pPr>
      <w:r>
        <w:rPr>
          <w:rFonts w:cs="Times New Roman" w:ascii="Times New Roman" w:hAnsi="Times New Roman" w:asciiTheme="majorBidi" w:cstheme="majorBidi" w:hAnsiTheme="majorBidi"/>
          <w:lang w:val="en-US" w:bidi="fa-IR"/>
        </w:rPr>
        <w:t xml:space="preserve">ER: Endoplasmic Reticulum; FF: Follicular Fluid; GCs: Granulosa Cells; IL: Interleukin; MDA: Malondialdehyde; PBMCs: peripheral blood mononuclear cell; PCOS: Polycystic Ovary Syndrome; POR: Poor ovarian response, SOD: Superoxide dismutase; TAC: Total antioxidant capacity; TG: triglyceride; VEGF: Vascular endothelial growth factor;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IR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2"/>
      <w:sz w:val="24"/>
      <w:szCs w:val="24"/>
      <w:lang w:val="en-IR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0661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DF79BC-14EA-3F42-92FA-97EC8F2B0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1.2$Windows_X86_64 LibreOffice_project/3c58a8f3a960df8bc8fd77b461821e42c061c5f0</Application>
  <AppVersion>15.0000</AppVersion>
  <Pages>1</Pages>
  <Words>221</Words>
  <Characters>1415</Characters>
  <CharactersWithSpaces>1599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5:54:00Z</dcterms:created>
  <dc:creator>Microsoft Office User</dc:creator>
  <dc:description/>
  <dc:language>en-IN</dc:language>
  <cp:lastModifiedBy>Microsoft Office User</cp:lastModifiedBy>
  <dcterms:modified xsi:type="dcterms:W3CDTF">2024-01-22T10:0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